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3E7FCB" w:rsidRPr="00192CCA" w14:paraId="1FC876A6" w14:textId="77777777" w:rsidTr="00A8635D">
        <w:tc>
          <w:tcPr>
            <w:tcW w:w="8926" w:type="dxa"/>
          </w:tcPr>
          <w:p w14:paraId="2DAB4D7D" w14:textId="5DF00FE3" w:rsidR="003E7FCB" w:rsidRPr="00192CCA" w:rsidRDefault="003E7FCB" w:rsidP="001B2A77">
            <w:pPr>
              <w:spacing w:after="0" w:line="480" w:lineRule="auto"/>
              <w:ind w:firstLine="0"/>
            </w:pPr>
            <w:r w:rsidRPr="00C32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1</w:t>
            </w:r>
            <w:r w:rsidR="00C32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able</w:t>
            </w:r>
            <w:r w:rsidRPr="00C32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– Laboratory tests at ICU admission</w:t>
            </w:r>
          </w:p>
        </w:tc>
      </w:tr>
      <w:tr w:rsidR="003E7FCB" w:rsidRPr="00192CCA" w14:paraId="6DC153DC" w14:textId="77777777" w:rsidTr="00A8635D">
        <w:tc>
          <w:tcPr>
            <w:tcW w:w="8926" w:type="dxa"/>
          </w:tcPr>
          <w:tbl>
            <w:tblPr>
              <w:tblStyle w:val="Tabelacomgrade"/>
              <w:tblW w:w="0" w:type="auto"/>
              <w:tblLook w:val="04A0" w:firstRow="1" w:lastRow="0" w:firstColumn="1" w:lastColumn="0" w:noHBand="0" w:noVBand="1"/>
            </w:tblPr>
            <w:tblGrid>
              <w:gridCol w:w="2581"/>
              <w:gridCol w:w="2247"/>
              <w:gridCol w:w="2204"/>
              <w:gridCol w:w="1246"/>
            </w:tblGrid>
            <w:tr w:rsidR="003E7FCB" w:rsidRPr="00C32AA5" w14:paraId="6C2A52B9" w14:textId="77777777" w:rsidTr="002D3BFC">
              <w:tc>
                <w:tcPr>
                  <w:tcW w:w="2581" w:type="dxa"/>
                </w:tcPr>
                <w:p w14:paraId="687C87A8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</w:p>
              </w:tc>
              <w:tc>
                <w:tcPr>
                  <w:tcW w:w="2247" w:type="dxa"/>
                </w:tcPr>
                <w:p w14:paraId="0C6D3192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First wave (n=1315)</w:t>
                  </w:r>
                </w:p>
              </w:tc>
              <w:tc>
                <w:tcPr>
                  <w:tcW w:w="2204" w:type="dxa"/>
                </w:tcPr>
                <w:p w14:paraId="541352FA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econd wave (n=268)</w:t>
                  </w:r>
                </w:p>
              </w:tc>
              <w:tc>
                <w:tcPr>
                  <w:tcW w:w="1246" w:type="dxa"/>
                </w:tcPr>
                <w:p w14:paraId="04632FB8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p </w:t>
                  </w:r>
                  <w:r w:rsidRPr="00C32AA5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value</w:t>
                  </w:r>
                </w:p>
              </w:tc>
            </w:tr>
            <w:tr w:rsidR="003E7FCB" w:rsidRPr="00C32AA5" w14:paraId="45567E8F" w14:textId="77777777" w:rsidTr="002D3BFC">
              <w:tc>
                <w:tcPr>
                  <w:tcW w:w="2581" w:type="dxa"/>
                </w:tcPr>
                <w:p w14:paraId="2EB47BD8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Arterial lactate (mg/dL) </w:t>
                  </w:r>
                </w:p>
              </w:tc>
              <w:tc>
                <w:tcPr>
                  <w:tcW w:w="2247" w:type="dxa"/>
                </w:tcPr>
                <w:p w14:paraId="5CFFD207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 [12 – 20]</w:t>
                  </w:r>
                </w:p>
              </w:tc>
              <w:tc>
                <w:tcPr>
                  <w:tcW w:w="2204" w:type="dxa"/>
                </w:tcPr>
                <w:p w14:paraId="5D293819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 [13 – 19]</w:t>
                  </w:r>
                </w:p>
              </w:tc>
              <w:tc>
                <w:tcPr>
                  <w:tcW w:w="1246" w:type="dxa"/>
                </w:tcPr>
                <w:p w14:paraId="115A03F5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071</w:t>
                  </w:r>
                </w:p>
              </w:tc>
            </w:tr>
            <w:tr w:rsidR="003E7FCB" w:rsidRPr="00C32AA5" w14:paraId="4A8DF686" w14:textId="77777777" w:rsidTr="002D3BFC">
              <w:tc>
                <w:tcPr>
                  <w:tcW w:w="2581" w:type="dxa"/>
                </w:tcPr>
                <w:p w14:paraId="22420267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Creatinine (mg/dL) </w:t>
                  </w:r>
                </w:p>
              </w:tc>
              <w:tc>
                <w:tcPr>
                  <w:tcW w:w="2247" w:type="dxa"/>
                </w:tcPr>
                <w:p w14:paraId="5962E3B6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0 [0.79 - 2.32]</w:t>
                  </w:r>
                </w:p>
              </w:tc>
              <w:tc>
                <w:tcPr>
                  <w:tcW w:w="2204" w:type="dxa"/>
                </w:tcPr>
                <w:p w14:paraId="41C6A318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9 [0.76 - 1.52]</w:t>
                  </w:r>
                </w:p>
              </w:tc>
              <w:tc>
                <w:tcPr>
                  <w:tcW w:w="1246" w:type="dxa"/>
                </w:tcPr>
                <w:p w14:paraId="7C6BB1B9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3E7FCB" w:rsidRPr="00C32AA5" w14:paraId="45DC6F6A" w14:textId="77777777" w:rsidTr="002D3BFC">
              <w:tc>
                <w:tcPr>
                  <w:tcW w:w="2581" w:type="dxa"/>
                </w:tcPr>
                <w:p w14:paraId="4337574F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D-dimer (ng/dL) </w:t>
                  </w:r>
                </w:p>
              </w:tc>
              <w:tc>
                <w:tcPr>
                  <w:tcW w:w="2247" w:type="dxa"/>
                </w:tcPr>
                <w:p w14:paraId="3D1D495E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35 [1085 - 6856]</w:t>
                  </w:r>
                </w:p>
              </w:tc>
              <w:tc>
                <w:tcPr>
                  <w:tcW w:w="2204" w:type="dxa"/>
                </w:tcPr>
                <w:p w14:paraId="2794628F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31 [989 – 7606]</w:t>
                  </w:r>
                </w:p>
              </w:tc>
              <w:tc>
                <w:tcPr>
                  <w:tcW w:w="1246" w:type="dxa"/>
                </w:tcPr>
                <w:p w14:paraId="0295BF66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762</w:t>
                  </w:r>
                </w:p>
              </w:tc>
            </w:tr>
            <w:tr w:rsidR="003E7FCB" w:rsidRPr="00C32AA5" w14:paraId="402BDC53" w14:textId="77777777" w:rsidTr="002D3BFC">
              <w:tc>
                <w:tcPr>
                  <w:tcW w:w="2581" w:type="dxa"/>
                </w:tcPr>
                <w:p w14:paraId="34AB1AAA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terial pH</w:t>
                  </w:r>
                </w:p>
              </w:tc>
              <w:tc>
                <w:tcPr>
                  <w:tcW w:w="2247" w:type="dxa"/>
                </w:tcPr>
                <w:p w14:paraId="232ABE7B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38 [7.32 - 7.44]</w:t>
                  </w:r>
                </w:p>
              </w:tc>
              <w:tc>
                <w:tcPr>
                  <w:tcW w:w="2204" w:type="dxa"/>
                </w:tcPr>
                <w:p w14:paraId="39DA3C8A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39 [7.33 - 7.45]</w:t>
                  </w:r>
                </w:p>
              </w:tc>
              <w:tc>
                <w:tcPr>
                  <w:tcW w:w="1246" w:type="dxa"/>
                </w:tcPr>
                <w:p w14:paraId="04515B65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138</w:t>
                  </w:r>
                </w:p>
              </w:tc>
            </w:tr>
            <w:tr w:rsidR="003E7FCB" w:rsidRPr="00C32AA5" w14:paraId="3FA844BF" w14:textId="77777777" w:rsidTr="002D3BFC">
              <w:tc>
                <w:tcPr>
                  <w:tcW w:w="2581" w:type="dxa"/>
                </w:tcPr>
                <w:p w14:paraId="6DB0438D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White blood cell count (/mm3)</w:t>
                  </w:r>
                </w:p>
              </w:tc>
              <w:tc>
                <w:tcPr>
                  <w:tcW w:w="2247" w:type="dxa"/>
                </w:tcPr>
                <w:p w14:paraId="1E1C6B8A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50 [6840 - 13725]</w:t>
                  </w:r>
                </w:p>
              </w:tc>
              <w:tc>
                <w:tcPr>
                  <w:tcW w:w="2204" w:type="dxa"/>
                </w:tcPr>
                <w:p w14:paraId="43565597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300 [8092 - 14610]</w:t>
                  </w:r>
                </w:p>
              </w:tc>
              <w:tc>
                <w:tcPr>
                  <w:tcW w:w="1246" w:type="dxa"/>
                </w:tcPr>
                <w:p w14:paraId="621E4E21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3E7FCB" w:rsidRPr="00C32AA5" w14:paraId="6118C0AC" w14:textId="77777777" w:rsidTr="002D3BFC">
              <w:tc>
                <w:tcPr>
                  <w:tcW w:w="2581" w:type="dxa"/>
                </w:tcPr>
                <w:p w14:paraId="3562176C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ymphocyte count (/mm3)</w:t>
                  </w:r>
                </w:p>
              </w:tc>
              <w:tc>
                <w:tcPr>
                  <w:tcW w:w="2247" w:type="dxa"/>
                </w:tcPr>
                <w:p w14:paraId="0F296161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0 [520 - 1180]</w:t>
                  </w:r>
                </w:p>
              </w:tc>
              <w:tc>
                <w:tcPr>
                  <w:tcW w:w="2204" w:type="dxa"/>
                </w:tcPr>
                <w:p w14:paraId="4189833B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20 [450 – 995]</w:t>
                  </w:r>
                </w:p>
              </w:tc>
              <w:tc>
                <w:tcPr>
                  <w:tcW w:w="1246" w:type="dxa"/>
                </w:tcPr>
                <w:p w14:paraId="537C42BA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3E7FCB" w:rsidRPr="00C32AA5" w14:paraId="0E104B87" w14:textId="77777777" w:rsidTr="002D3BFC">
              <w:tc>
                <w:tcPr>
                  <w:tcW w:w="2581" w:type="dxa"/>
                </w:tcPr>
                <w:p w14:paraId="0DA45DEE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latelet count (1000/mm3)</w:t>
                  </w:r>
                </w:p>
              </w:tc>
              <w:tc>
                <w:tcPr>
                  <w:tcW w:w="2247" w:type="dxa"/>
                </w:tcPr>
                <w:p w14:paraId="75B425F6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3 [162 - 298]</w:t>
                  </w:r>
                </w:p>
              </w:tc>
              <w:tc>
                <w:tcPr>
                  <w:tcW w:w="2204" w:type="dxa"/>
                </w:tcPr>
                <w:p w14:paraId="1B21388B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2 [179 - 300]</w:t>
                  </w:r>
                </w:p>
              </w:tc>
              <w:tc>
                <w:tcPr>
                  <w:tcW w:w="1246" w:type="dxa"/>
                </w:tcPr>
                <w:p w14:paraId="6482EECE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097</w:t>
                  </w:r>
                </w:p>
              </w:tc>
            </w:tr>
            <w:tr w:rsidR="003E7FCB" w:rsidRPr="00C32AA5" w14:paraId="4CFED625" w14:textId="77777777" w:rsidTr="002D3BFC">
              <w:trPr>
                <w:trHeight w:val="308"/>
              </w:trPr>
              <w:tc>
                <w:tcPr>
                  <w:tcW w:w="2581" w:type="dxa"/>
                </w:tcPr>
                <w:p w14:paraId="222E22BB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both"/>
                    <w:rPr>
                      <w:rFonts w:ascii="Arial" w:hAnsi="Arial" w:cs="Arial"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-reactive protein (mg/L)</w:t>
                  </w:r>
                </w:p>
              </w:tc>
              <w:tc>
                <w:tcPr>
                  <w:tcW w:w="2247" w:type="dxa"/>
                </w:tcPr>
                <w:p w14:paraId="5EF72B9C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2 [92 - 286]</w:t>
                  </w:r>
                </w:p>
              </w:tc>
              <w:tc>
                <w:tcPr>
                  <w:tcW w:w="2204" w:type="dxa"/>
                </w:tcPr>
                <w:p w14:paraId="4B50EB0B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0 [72 – 198]</w:t>
                  </w:r>
                </w:p>
              </w:tc>
              <w:tc>
                <w:tcPr>
                  <w:tcW w:w="1246" w:type="dxa"/>
                </w:tcPr>
                <w:p w14:paraId="7A55E9FF" w14:textId="77777777" w:rsidR="003E7FCB" w:rsidRPr="00C32AA5" w:rsidRDefault="003E7FC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32AA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</w:tbl>
          <w:p w14:paraId="676A22AE" w14:textId="77777777" w:rsidR="003E7FCB" w:rsidRPr="00C32AA5" w:rsidRDefault="003E7FCB" w:rsidP="00A8635D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3E7FCB" w:rsidRPr="00192CCA" w14:paraId="20C5AA76" w14:textId="77777777" w:rsidTr="00A8635D">
        <w:tc>
          <w:tcPr>
            <w:tcW w:w="8926" w:type="dxa"/>
          </w:tcPr>
          <w:p w14:paraId="14592EEB" w14:textId="77777777" w:rsidR="00236476" w:rsidRDefault="003E7FCB" w:rsidP="001B2A77">
            <w:pPr>
              <w:spacing w:after="0" w:line="480" w:lineRule="auto"/>
              <w:ind w:firstLine="0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32A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ata are presented as median [IQR]: interquartile range; </w:t>
            </w:r>
            <w:r w:rsidRPr="00C32A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arisons were made with </w:t>
            </w:r>
            <w:r w:rsidRPr="00C32A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ann-Whitney test. </w:t>
            </w:r>
          </w:p>
          <w:p w14:paraId="2CBB1948" w14:textId="296540DD" w:rsidR="003E7FCB" w:rsidRPr="00C32AA5" w:rsidRDefault="003E7FCB" w:rsidP="001B2A77">
            <w:pPr>
              <w:spacing w:after="0" w:line="480" w:lineRule="auto"/>
              <w:ind w:firstLine="0"/>
              <w:jc w:val="both"/>
              <w:rPr>
                <w:sz w:val="20"/>
                <w:szCs w:val="20"/>
              </w:rPr>
            </w:pPr>
            <w:r w:rsidRPr="00C32A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ssing year 2020: Arterial lactate for 399 (30%) patients; D-dimer for 316 (24%) patients; Arterial pH for 151 (12%) patients; C-reactive protein for 202 (15%) patients. Missing year 2021: Arterial lactate for 65 (24%) patients; D-dimer for 12 (5%) patients; Arterial pH for 45 (17%) patients; C-reactive protein for 10 (4%) patients</w:t>
            </w:r>
            <w:r w:rsidR="002364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7BC99B6" w14:textId="77777777" w:rsidR="00303AC2" w:rsidRPr="00BE2FE2" w:rsidRDefault="00303AC2"/>
    <w:sectPr w:rsidR="00303AC2" w:rsidRPr="00BE2FE2" w:rsidSect="00EB3DF6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E2"/>
    <w:rsid w:val="000E078A"/>
    <w:rsid w:val="001B2A77"/>
    <w:rsid w:val="001E145A"/>
    <w:rsid w:val="00236476"/>
    <w:rsid w:val="002D3BFC"/>
    <w:rsid w:val="00303AC2"/>
    <w:rsid w:val="003E7FCB"/>
    <w:rsid w:val="004451E0"/>
    <w:rsid w:val="00675A58"/>
    <w:rsid w:val="006E213A"/>
    <w:rsid w:val="00BE2FE2"/>
    <w:rsid w:val="00C32AA5"/>
    <w:rsid w:val="00EB3DF6"/>
    <w:rsid w:val="00F5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BC54F"/>
  <w15:chartTrackingRefBased/>
  <w15:docId w15:val="{DDD00EDB-8CCD-CC4D-A99A-515EF06D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FE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2FE2"/>
    <w:pPr>
      <w:spacing w:after="200" w:line="276" w:lineRule="auto"/>
      <w:ind w:hanging="1"/>
    </w:pPr>
    <w:rPr>
      <w:rFonts w:ascii="Calibri" w:eastAsia="Calibri" w:hAnsi="Calibri" w:cs="Calibri"/>
      <w:color w:val="00000A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eitas</dc:creator>
  <cp:keywords/>
  <dc:description/>
  <cp:lastModifiedBy>Daniela Freitas</cp:lastModifiedBy>
  <cp:revision>3</cp:revision>
  <dcterms:created xsi:type="dcterms:W3CDTF">2023-12-26T14:57:00Z</dcterms:created>
  <dcterms:modified xsi:type="dcterms:W3CDTF">2024-02-16T02:00:00Z</dcterms:modified>
</cp:coreProperties>
</file>